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D069545" w14:textId="77777777" w:rsidR="007C7EFE" w:rsidRPr="00C8088B" w:rsidRDefault="007C7EFE" w:rsidP="007C7EFE">
      <w:pPr>
        <w:rPr>
          <w:rFonts w:cstheme="minorHAnsi"/>
          <w:lang w:val="en-US"/>
        </w:rPr>
      </w:pPr>
      <w:r w:rsidRPr="00C8088B">
        <w:rPr>
          <w:rFonts w:cstheme="minorHAnsi"/>
          <w:noProof/>
          <w:lang w:val="en-US"/>
        </w:rPr>
        <w:drawing>
          <wp:inline distT="0" distB="0" distL="0" distR="0" wp14:anchorId="20FE04D1" wp14:editId="4C0B774E">
            <wp:extent cx="5756910" cy="5356225"/>
            <wp:effectExtent l="0" t="0" r="0" b="0"/>
            <wp:docPr id="787543298" name="Image 2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543298" name="Image 2" descr="Une image contenant texte, capture d’écran, diagramme, Polic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3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3B01" w14:textId="07E532F7" w:rsidR="00D942B1" w:rsidRPr="007B2200" w:rsidRDefault="007C7EFE">
      <w:pPr>
        <w:rPr>
          <w:rFonts w:cstheme="minorHAnsi"/>
          <w:b/>
          <w:bCs/>
          <w:lang w:val="en-US"/>
        </w:rPr>
      </w:pPr>
      <w:r w:rsidRPr="007B2200">
        <w:rPr>
          <w:rFonts w:cstheme="minorHAnsi"/>
          <w:b/>
          <w:bCs/>
          <w:lang w:val="en-US"/>
        </w:rPr>
        <w:t>Figure S2: Method 2A of differential precipitation associated to filtration steps used to obtain permeate fractions 2a-2g.</w:t>
      </w:r>
    </w:p>
    <w:sectPr w:rsidR="00D942B1" w:rsidRPr="007B2200" w:rsidSect="007C7E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FE"/>
    <w:rsid w:val="000807CE"/>
    <w:rsid w:val="00186BDD"/>
    <w:rsid w:val="00224C54"/>
    <w:rsid w:val="0041652B"/>
    <w:rsid w:val="004C1678"/>
    <w:rsid w:val="005669A7"/>
    <w:rsid w:val="00567F6C"/>
    <w:rsid w:val="006106A2"/>
    <w:rsid w:val="006F34AF"/>
    <w:rsid w:val="007B2200"/>
    <w:rsid w:val="007C7EFE"/>
    <w:rsid w:val="009236BA"/>
    <w:rsid w:val="00B95990"/>
    <w:rsid w:val="00D942B1"/>
    <w:rsid w:val="00F6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B72F30"/>
  <w15:chartTrackingRefBased/>
  <w15:docId w15:val="{9FCDC18F-5491-F544-B250-4CF403CB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EFE"/>
    <w:pPr>
      <w:spacing w:after="160" w:line="276" w:lineRule="auto"/>
      <w:jc w:val="both"/>
    </w:pPr>
    <w:rPr>
      <w:rFonts w:ascii="Calibri" w:eastAsiaTheme="minorHAnsi" w:hAnsi="Calibri" w:cs="Calibri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C7EF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fr-FR"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fr-FR" w:eastAsia="fr-FR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fr-FR" w:eastAsia="fr-FR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fr-FR" w:eastAsia="fr-FR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fr-FR" w:eastAsia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fr-FR" w:eastAsia="fr-FR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fr-FR" w:eastAsia="fr-FR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7C7EFE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7C7EF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7C7EFE"/>
    <w:rPr>
      <w:rFonts w:asciiTheme="minorHAnsi" w:eastAsiaTheme="majorEastAsia" w:hAnsiTheme="minorHAnsi" w:cstheme="majorBidi"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7C7EF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0"/>
      <w:szCs w:val="20"/>
      <w:lang w:eastAsia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7C7EFE"/>
    <w:rPr>
      <w:rFonts w:asciiTheme="minorHAnsi" w:eastAsiaTheme="majorEastAsia" w:hAnsiTheme="minorHAnsi" w:cstheme="majorBidi"/>
      <w:color w:val="272727" w:themeColor="text1" w:themeTint="D8"/>
      <w:kern w:val="0"/>
      <w:sz w:val="20"/>
      <w:szCs w:val="20"/>
      <w:lang w:eastAsia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7C7E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7C7EF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EF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fr-FR" w:eastAsia="fr-FR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7C7EF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7C7EFE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fr-FR" w:eastAsia="fr-FR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7C7EFE"/>
    <w:rPr>
      <w:i/>
      <w:iCs/>
      <w:color w:val="404040" w:themeColor="text1" w:themeTint="BF"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7C7EFE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7C7EF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lang w:val="fr-FR" w:eastAsia="fr-FR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EFE"/>
    <w:rPr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7C7EFE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7C7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idiau</dc:creator>
  <cp:keywords/>
  <dc:description/>
  <cp:lastModifiedBy>Nicolas Bridiau</cp:lastModifiedBy>
  <cp:revision>4</cp:revision>
  <dcterms:created xsi:type="dcterms:W3CDTF">2026-06-26T09:58:00Z</dcterms:created>
  <dcterms:modified xsi:type="dcterms:W3CDTF">2026-06-26T10:01:00Z</dcterms:modified>
</cp:coreProperties>
</file>